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32" w:type="dxa"/>
        <w:tblInd w:w="-1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7"/>
        <w:gridCol w:w="4217"/>
        <w:gridCol w:w="1276"/>
        <w:gridCol w:w="2976"/>
        <w:gridCol w:w="236"/>
      </w:tblGrid>
      <w:tr w:rsidR="009B2011" w:rsidRPr="00AF22B7" w14:paraId="197716F4" w14:textId="77777777" w:rsidTr="006B5321">
        <w:trPr>
          <w:trHeight w:val="392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0285" w14:textId="49110D09" w:rsidR="007C7E13" w:rsidRPr="00AF22B7" w:rsidRDefault="007C7E13" w:rsidP="009B20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22B7"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</w:t>
            </w:r>
            <w:r w:rsidR="00A71123" w:rsidRPr="00AF22B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</w:t>
            </w:r>
          </w:p>
          <w:p w14:paraId="7F2727F3" w14:textId="6E67FE41" w:rsidR="009B2011" w:rsidRPr="00AF22B7" w:rsidRDefault="009B2011" w:rsidP="009B20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A212" w14:textId="77777777" w:rsidR="009B2011" w:rsidRPr="00AF22B7" w:rsidRDefault="009B2011" w:rsidP="009B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2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4BB5" w14:textId="77777777" w:rsidR="009B2011" w:rsidRPr="00AF22B7" w:rsidRDefault="009B2011" w:rsidP="009B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22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C59CF" w:rsidRPr="00AF22B7" w14:paraId="461EA68D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2B7DF888" w14:textId="23CFB13A" w:rsidR="009C59CF" w:rsidRPr="00AF22B7" w:rsidRDefault="009C59CF" w:rsidP="009C59CF">
            <w:pPr>
              <w:spacing w:after="0" w:line="240" w:lineRule="auto"/>
              <w:ind w:right="-763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/>
                <w:b/>
                <w:bCs/>
                <w:color w:val="000000"/>
              </w:rPr>
              <w:t xml:space="preserve">Real-time PCR primer sequenc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B44982" w14:textId="77777777" w:rsidR="009C59CF" w:rsidRPr="00AF22B7" w:rsidRDefault="009C59CF" w:rsidP="007B6E89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174BA60" w14:textId="77777777" w:rsidR="009C59CF" w:rsidRPr="00AF22B7" w:rsidRDefault="009C59CF" w:rsidP="007B6E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C59CF" w:rsidRPr="00AF22B7" w14:paraId="3E43C552" w14:textId="77777777" w:rsidTr="006B5321">
        <w:trPr>
          <w:trHeight w:val="261"/>
        </w:trPr>
        <w:tc>
          <w:tcPr>
            <w:tcW w:w="2727" w:type="dxa"/>
            <w:shd w:val="clear" w:color="auto" w:fill="auto"/>
            <w:noWrap/>
            <w:vAlign w:val="bottom"/>
            <w:hideMark/>
          </w:tcPr>
          <w:p w14:paraId="20E85979" w14:textId="77777777" w:rsidR="009C59CF" w:rsidRPr="00AF22B7" w:rsidRDefault="009C59CF" w:rsidP="007B6E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/>
                <w:b/>
                <w:bCs/>
                <w:color w:val="000000"/>
              </w:rPr>
              <w:t>Gene</w:t>
            </w:r>
          </w:p>
        </w:tc>
        <w:tc>
          <w:tcPr>
            <w:tcW w:w="4217" w:type="dxa"/>
            <w:shd w:val="clear" w:color="auto" w:fill="auto"/>
            <w:noWrap/>
            <w:vAlign w:val="bottom"/>
            <w:hideMark/>
          </w:tcPr>
          <w:p w14:paraId="0CBD402A" w14:textId="77777777" w:rsidR="009C59CF" w:rsidRPr="00AF22B7" w:rsidRDefault="009C59CF" w:rsidP="007B6E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/>
                <w:b/>
                <w:bCs/>
                <w:color w:val="000000"/>
              </w:rPr>
              <w:t>Forward Primer</w:t>
            </w:r>
          </w:p>
        </w:tc>
        <w:tc>
          <w:tcPr>
            <w:tcW w:w="4488" w:type="dxa"/>
            <w:gridSpan w:val="3"/>
            <w:shd w:val="clear" w:color="auto" w:fill="auto"/>
            <w:noWrap/>
            <w:vAlign w:val="bottom"/>
            <w:hideMark/>
          </w:tcPr>
          <w:p w14:paraId="5353507E" w14:textId="77777777" w:rsidR="009C59CF" w:rsidRPr="00AF22B7" w:rsidRDefault="009C59CF" w:rsidP="007B6E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/>
                <w:b/>
                <w:bCs/>
                <w:color w:val="000000"/>
              </w:rPr>
              <w:t>Reverse Primer</w:t>
            </w:r>
          </w:p>
        </w:tc>
      </w:tr>
      <w:tr w:rsidR="00CA43AB" w:rsidRPr="00AF22B7" w14:paraId="727D3263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551D" w14:textId="68C7FDC0" w:rsidR="00CA43AB" w:rsidRPr="00AF22B7" w:rsidRDefault="005A6574" w:rsidP="007B6E8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 w:hint="eastAsia"/>
                <w:color w:val="000000"/>
              </w:rPr>
              <w:t>GAPDH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0FDB" w14:textId="13FC427A" w:rsidR="00CA43AB" w:rsidRPr="00AF22B7" w:rsidRDefault="00CA43AB" w:rsidP="007B6E8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 xml:space="preserve">5’- </w:t>
            </w:r>
            <w:bookmarkStart w:id="0" w:name="OLE_LINK16"/>
            <w:bookmarkStart w:id="1" w:name="OLE_LINK17"/>
            <w:r w:rsidR="00EE37EF" w:rsidRPr="00AF22B7">
              <w:rPr>
                <w:color w:val="000000"/>
                <w:szCs w:val="21"/>
              </w:rPr>
              <w:t>CTTTGTCAAGCTCATTTCCTGG</w:t>
            </w:r>
            <w:bookmarkEnd w:id="0"/>
            <w:bookmarkEnd w:id="1"/>
            <w:r w:rsidR="00EE37EF" w:rsidRPr="00AF22B7">
              <w:rPr>
                <w:rFonts w:eastAsia="Times New Roman" w:cstheme="minorHAnsi"/>
                <w:color w:val="000000"/>
              </w:rPr>
              <w:t xml:space="preserve"> 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01A1" w14:textId="5AB2E222" w:rsidR="00CA43AB" w:rsidRPr="00AF22B7" w:rsidRDefault="00CA43AB" w:rsidP="007B6E8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 xml:space="preserve">5’- </w:t>
            </w:r>
            <w:bookmarkStart w:id="2" w:name="OLE_LINK18"/>
            <w:bookmarkStart w:id="3" w:name="OLE_LINK19"/>
            <w:r w:rsidR="00EE37EF" w:rsidRPr="00AF22B7">
              <w:rPr>
                <w:color w:val="000000"/>
                <w:szCs w:val="21"/>
              </w:rPr>
              <w:t>TCTTCCTCTTGTGCTCTTGC</w:t>
            </w:r>
            <w:bookmarkEnd w:id="2"/>
            <w:bookmarkEnd w:id="3"/>
            <w:r w:rsidR="00EE37EF" w:rsidRPr="00AF22B7">
              <w:rPr>
                <w:rFonts w:eastAsia="Times New Roman" w:cstheme="minorHAnsi"/>
                <w:color w:val="000000"/>
              </w:rPr>
              <w:t xml:space="preserve"> 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</w:tr>
      <w:tr w:rsidR="00DF68C4" w:rsidRPr="00AF22B7" w14:paraId="244C6773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2690" w14:textId="20F8D7C1" w:rsidR="00DF68C4" w:rsidRPr="00AF22B7" w:rsidRDefault="00355507" w:rsidP="00D1067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 w:hint="eastAsia"/>
                <w:color w:val="000000"/>
              </w:rPr>
              <w:t>A</w:t>
            </w:r>
            <w:r w:rsidRPr="00AF22B7">
              <w:rPr>
                <w:rFonts w:eastAsia="Times New Roman" w:cstheme="minorHAnsi"/>
                <w:color w:val="000000"/>
              </w:rPr>
              <w:t>GAP2-AS1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3A21" w14:textId="4175234A" w:rsidR="00DF68C4" w:rsidRPr="00AF22B7" w:rsidRDefault="00635F49" w:rsidP="00D1067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 TACCTTGACCTTGCTGCTCTC 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D954" w14:textId="7A69A1E7" w:rsidR="00DF68C4" w:rsidRPr="00AF22B7" w:rsidRDefault="00635F49" w:rsidP="00D1067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 TGTCCCTTAATGACCCCATCC -3'</w:t>
            </w:r>
          </w:p>
        </w:tc>
      </w:tr>
      <w:tr w:rsidR="000D6315" w:rsidRPr="00AF22B7" w14:paraId="1B3F53E3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6AE4" w14:textId="11DBCB4E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 w:hint="eastAsia"/>
                <w:color w:val="000000"/>
              </w:rPr>
              <w:t>F</w:t>
            </w:r>
            <w:r w:rsidRPr="00AF22B7">
              <w:rPr>
                <w:rFonts w:eastAsia="Times New Roman" w:cstheme="minorHAnsi"/>
                <w:color w:val="000000"/>
              </w:rPr>
              <w:t>OXP1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6494" w14:textId="1295C143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 xml:space="preserve">5’- </w:t>
            </w:r>
            <w:r w:rsidRPr="00AF22B7">
              <w:rPr>
                <w:rFonts w:eastAsia="Times New Roman" w:cstheme="minorHAnsi" w:hint="eastAsia"/>
                <w:color w:val="000000"/>
              </w:rPr>
              <w:t>GTTGCAGTCCTGTGGCATTA</w:t>
            </w:r>
            <w:r w:rsidRPr="00AF22B7">
              <w:rPr>
                <w:rFonts w:eastAsia="Times New Roman" w:cstheme="minorHAnsi"/>
                <w:color w:val="000000"/>
              </w:rPr>
              <w:t xml:space="preserve"> 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3AA2" w14:textId="4218F5A2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 xml:space="preserve">5’- </w:t>
            </w:r>
            <w:r w:rsidRPr="00AF22B7">
              <w:rPr>
                <w:rFonts w:hint="eastAsia"/>
                <w:color w:val="000000"/>
                <w:szCs w:val="21"/>
              </w:rPr>
              <w:t>AGACCGCCGCACTCTAGTAA</w:t>
            </w:r>
            <w:r w:rsidRPr="00AF22B7">
              <w:rPr>
                <w:rFonts w:eastAsia="Times New Roman" w:cstheme="minorHAnsi"/>
                <w:color w:val="000000"/>
              </w:rPr>
              <w:t>-3'</w:t>
            </w:r>
          </w:p>
        </w:tc>
      </w:tr>
      <w:tr w:rsidR="000D6315" w:rsidRPr="00AF22B7" w14:paraId="11DF3927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E8D4" w14:textId="51E47086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 w:hint="eastAsia"/>
                <w:color w:val="000000"/>
              </w:rPr>
              <w:t>J</w:t>
            </w:r>
            <w:r w:rsidRPr="00AF22B7">
              <w:rPr>
                <w:rFonts w:eastAsia="Times New Roman" w:cstheme="minorHAnsi"/>
                <w:color w:val="000000"/>
              </w:rPr>
              <w:t xml:space="preserve">DP2  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0426" w14:textId="3CA35D73" w:rsidR="000D6315" w:rsidRPr="00AF22B7" w:rsidRDefault="00805619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 xml:space="preserve">5’- </w:t>
            </w:r>
            <w:r w:rsidR="00324C44" w:rsidRPr="00AF22B7">
              <w:rPr>
                <w:rFonts w:eastAsia="Times New Roman" w:cstheme="minorHAnsi"/>
                <w:color w:val="000000"/>
              </w:rPr>
              <w:t>TGGGCTGTCTCTGTCTGTTG</w:t>
            </w:r>
            <w:r w:rsidRPr="00AF22B7">
              <w:rPr>
                <w:rFonts w:eastAsia="Times New Roman" w:cstheme="minorHAnsi"/>
                <w:color w:val="000000"/>
              </w:rPr>
              <w:t xml:space="preserve"> 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1EAA" w14:textId="6244DA92" w:rsidR="000D6315" w:rsidRPr="00AF22B7" w:rsidRDefault="00805619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 GCTCTGTCATCACTCAGGCA -3'</w:t>
            </w:r>
          </w:p>
        </w:tc>
      </w:tr>
      <w:tr w:rsidR="00635F49" w:rsidRPr="00AF22B7" w14:paraId="21F84D8A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1900" w14:textId="7630C917" w:rsidR="00635F49" w:rsidRPr="00AF22B7" w:rsidRDefault="00635F49" w:rsidP="007802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 w:hint="eastAsia"/>
                <w:color w:val="000000"/>
              </w:rPr>
              <w:t>U</w:t>
            </w:r>
            <w:r w:rsidRPr="00AF22B7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E8C5" w14:textId="1DD6F273" w:rsidR="00635F49" w:rsidRPr="00AF22B7" w:rsidRDefault="00635F49" w:rsidP="007802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 CTCGCTTCGGCAGCACA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AA40" w14:textId="5A1FE431" w:rsidR="00635F49" w:rsidRPr="00AF22B7" w:rsidRDefault="00635F49" w:rsidP="007802A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 AACGCTTCACGAATTTGCGT-3'</w:t>
            </w:r>
          </w:p>
        </w:tc>
      </w:tr>
      <w:tr w:rsidR="000D6315" w:rsidRPr="00AF22B7" w14:paraId="3799D765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3508" w14:textId="70EDB178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3FAA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0260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D6315" w:rsidRPr="00AF22B7" w14:paraId="2CC5CB20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66130C54" w14:textId="6D8CE6FC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 w:hint="eastAsia"/>
                <w:b/>
                <w:bCs/>
                <w:color w:val="000000"/>
              </w:rPr>
              <w:t>CHIP</w:t>
            </w:r>
            <w:r w:rsidRPr="00AF22B7">
              <w:rPr>
                <w:rFonts w:eastAsia="Times New Roman" w:cstheme="minorHAnsi"/>
                <w:b/>
                <w:bCs/>
                <w:color w:val="000000"/>
              </w:rPr>
              <w:t xml:space="preserve">-PCR primer sequenc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CCF2DF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8E0E41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4832F6CA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D4DE" w14:textId="32F17BC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bookmarkStart w:id="4" w:name="_GoBack"/>
            <w:r w:rsidRPr="00AF22B7">
              <w:rPr>
                <w:rFonts w:eastAsia="Times New Roman" w:cstheme="minorHAnsi" w:hint="eastAsia"/>
                <w:color w:val="000000"/>
              </w:rPr>
              <w:t>A</w:t>
            </w:r>
            <w:r w:rsidRPr="00AF22B7">
              <w:rPr>
                <w:rFonts w:eastAsia="Times New Roman" w:cstheme="minorHAnsi"/>
                <w:color w:val="000000"/>
              </w:rPr>
              <w:t>GAP2-AS1-P1</w:t>
            </w: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2B8E" w14:textId="1183DCD9" w:rsidR="000D6315" w:rsidRPr="00AF22B7" w:rsidRDefault="00635F49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 AACCCCAGTACCCCATCTTG -3'</w:t>
            </w: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B76F" w14:textId="2026AC84" w:rsidR="000D6315" w:rsidRPr="00AF22B7" w:rsidRDefault="00635F49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F22B7">
              <w:rPr>
                <w:rFonts w:eastAsia="Times New Roman" w:cstheme="minorHAnsi"/>
                <w:color w:val="000000"/>
              </w:rPr>
              <w:t>5’- GGTAATTGGGGAGGGGAGAG -3'</w:t>
            </w:r>
          </w:p>
        </w:tc>
      </w:tr>
      <w:bookmarkEnd w:id="4"/>
      <w:tr w:rsidR="000D6315" w:rsidRPr="00AF22B7" w14:paraId="368E847B" w14:textId="77777777" w:rsidTr="006B5321">
        <w:trPr>
          <w:trHeight w:val="261"/>
        </w:trPr>
        <w:tc>
          <w:tcPr>
            <w:tcW w:w="2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9550" w14:textId="32FF66A0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DC55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5A2F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0D6315" w:rsidRPr="00AF22B7" w14:paraId="1EAFC5A8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5ED0F97A" w14:textId="52C1AEAC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bCs/>
                <w:color w:val="000000"/>
              </w:rPr>
            </w:pPr>
            <w:r w:rsidRPr="00AF22B7">
              <w:rPr>
                <w:rFonts w:eastAsia="Times New Roman" w:cstheme="minorHAnsi" w:hint="eastAsia"/>
                <w:b/>
                <w:color w:val="000000"/>
              </w:rPr>
              <w:t>FXOP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1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siRNA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sequence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(human)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FAB51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85C0EC8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52AB3CDC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01BDE35E" w14:textId="0E4A9D17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1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CTCAGTCCACACTCCCAAA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-3’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C83CF3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D73223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6240EABF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76F0FD93" w14:textId="6F7A7A2D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2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CCACAGAGCTTACCTCATA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-3’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3CDC87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7E4DEB7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1727D13D" w14:textId="77777777" w:rsidTr="006B5321">
        <w:trPr>
          <w:trHeight w:val="261"/>
        </w:trPr>
        <w:tc>
          <w:tcPr>
            <w:tcW w:w="8220" w:type="dxa"/>
            <w:gridSpan w:val="3"/>
            <w:tcBorders>
              <w:right w:val="nil"/>
            </w:tcBorders>
            <w:shd w:val="clear" w:color="auto" w:fill="auto"/>
            <w:noWrap/>
            <w:vAlign w:val="bottom"/>
          </w:tcPr>
          <w:p w14:paraId="025B77E3" w14:textId="6D92BF0D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3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CTGGTTCACACGAATGTTT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-3’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12F903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4E7AEC1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24949A93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F6CBD" w14:textId="20FB526E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B5E15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53A26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3873E75A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AB9EA" w14:textId="15731401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 w:hint="eastAsia"/>
                <w:b/>
                <w:color w:val="000000"/>
              </w:rPr>
              <w:t>AGAP</w:t>
            </w:r>
            <w:r w:rsidRPr="00AF22B7">
              <w:rPr>
                <w:rFonts w:eastAsia="Times New Roman" w:cstheme="minorHAnsi"/>
                <w:b/>
                <w:color w:val="000000"/>
              </w:rPr>
              <w:t>2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AS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1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siRNA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sequence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(human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B2EE8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35F82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3F3BB554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1F149" w14:textId="7C3CCD46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1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ACCGUCUCAGGUUCGCACACCCUCA-</w:t>
            </w:r>
            <w:r w:rsidRPr="00AF22B7">
              <w:rPr>
                <w:rFonts w:eastAsia="Times New Roman" w:cstheme="minorHAnsi"/>
                <w:b/>
                <w:color w:val="000000"/>
              </w:rPr>
              <w:t>3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25C01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06E13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613DB9AD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83CF7" w14:textId="4C83F51F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2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UCUGUUCCCUCACGCUUACCGCGAA</w:t>
            </w:r>
            <w:r w:rsidRPr="00AF22B7">
              <w:rPr>
                <w:rFonts w:eastAsia="Times New Roman" w:cstheme="minorHAnsi"/>
                <w:b/>
                <w:color w:val="000000"/>
              </w:rPr>
              <w:t>-3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7CDB0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A9973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7A898885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97176" w14:textId="3A287B0F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3# sense 5’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 xml:space="preserve"> CGCAGCUGCAGAGAGGGUUUGGGUU</w:t>
            </w:r>
            <w:r w:rsidRPr="00AF22B7">
              <w:rPr>
                <w:rFonts w:eastAsia="Times New Roman" w:cstheme="minorHAnsi"/>
                <w:b/>
                <w:color w:val="000000"/>
              </w:rPr>
              <w:t>-3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2A3A5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CBA73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72F733E1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9128B" w14:textId="77777777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9192B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742B6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AF22B7" w14:paraId="7F97E27B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E3102" w14:textId="52B38F41" w:rsidR="000D6315" w:rsidRPr="00AF22B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 w:hint="eastAsia"/>
                <w:b/>
                <w:color w:val="000000"/>
              </w:rPr>
              <w:t>AGAP</w:t>
            </w:r>
            <w:r w:rsidRPr="00AF22B7">
              <w:rPr>
                <w:rFonts w:eastAsia="Times New Roman" w:cstheme="minorHAnsi"/>
                <w:b/>
                <w:color w:val="000000"/>
              </w:rPr>
              <w:t>2-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AS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1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probe</w:t>
            </w:r>
            <w:r w:rsidRPr="00AF22B7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AF22B7">
              <w:rPr>
                <w:rFonts w:eastAsia="Times New Roman" w:cstheme="minorHAnsi" w:hint="eastAsia"/>
                <w:b/>
                <w:color w:val="000000"/>
              </w:rPr>
              <w:t>sequenc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FACD5A" w14:textId="77777777" w:rsidR="000D6315" w:rsidRPr="00AF22B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4D54D" w14:textId="77777777" w:rsidR="000D6315" w:rsidRPr="00AF22B7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9B2011" w14:paraId="7AC5B1EA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87E07" w14:textId="7B3E8A94" w:rsidR="000D6315" w:rsidRPr="0035550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  <w:r w:rsidRPr="00AF22B7">
              <w:rPr>
                <w:rFonts w:eastAsia="Times New Roman" w:cstheme="minorHAnsi"/>
                <w:b/>
                <w:color w:val="000000"/>
              </w:rPr>
              <w:t>5’- CTTGGAGGCAGAGTCAGTGCCAACCCAAACC- 3’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7710B" w14:textId="77777777" w:rsidR="000D6315" w:rsidRPr="00355507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863B3" w14:textId="77777777" w:rsidR="000D6315" w:rsidRPr="009B2011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9B2011" w14:paraId="296408D3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74530" w14:textId="77777777" w:rsidR="000D6315" w:rsidRPr="0035550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5FA90" w14:textId="77777777" w:rsidR="000D6315" w:rsidRPr="009B2011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A1BA9" w14:textId="77777777" w:rsidR="000D6315" w:rsidRPr="009B2011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9B2011" w14:paraId="3902E3EC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35CBE" w14:textId="77777777" w:rsidR="000D6315" w:rsidRPr="0035550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9D9E9" w14:textId="77777777" w:rsidR="000D6315" w:rsidRPr="009B2011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9A745" w14:textId="77777777" w:rsidR="000D6315" w:rsidRPr="009B2011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D6315" w:rsidRPr="009B2011" w14:paraId="485E3396" w14:textId="77777777" w:rsidTr="006B5321">
        <w:trPr>
          <w:trHeight w:val="261"/>
        </w:trPr>
        <w:tc>
          <w:tcPr>
            <w:tcW w:w="8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EB71E" w14:textId="77777777" w:rsidR="000D6315" w:rsidRPr="00355507" w:rsidRDefault="000D6315" w:rsidP="000D6315">
            <w:pPr>
              <w:spacing w:after="0" w:line="240" w:lineRule="auto"/>
              <w:ind w:right="-763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3C054" w14:textId="77777777" w:rsidR="000D6315" w:rsidRPr="009B2011" w:rsidRDefault="000D6315" w:rsidP="000D6315">
            <w:pPr>
              <w:spacing w:after="0" w:line="240" w:lineRule="auto"/>
              <w:ind w:left="547" w:firstLine="162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64CD4" w14:textId="77777777" w:rsidR="000D6315" w:rsidRPr="009B2011" w:rsidRDefault="000D6315" w:rsidP="000D631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</w:tbl>
    <w:p w14:paraId="20F0CE2E" w14:textId="77777777" w:rsidR="004972E5" w:rsidRPr="00355507" w:rsidRDefault="004972E5">
      <w:pPr>
        <w:rPr>
          <w:rFonts w:cstheme="minorHAnsi"/>
        </w:rPr>
      </w:pPr>
    </w:p>
    <w:sectPr w:rsidR="004972E5" w:rsidRPr="003555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?????????????????????????¡ì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tTAHUham5uaGFko6SsGpxcWZ+XkgBYa1AD7iRIIsAAAA"/>
  </w:docVars>
  <w:rsids>
    <w:rsidRoot w:val="0092056D"/>
    <w:rsid w:val="000653BC"/>
    <w:rsid w:val="000852BE"/>
    <w:rsid w:val="000D6315"/>
    <w:rsid w:val="000E3423"/>
    <w:rsid w:val="000F05EE"/>
    <w:rsid w:val="00101544"/>
    <w:rsid w:val="00143452"/>
    <w:rsid w:val="00155FEF"/>
    <w:rsid w:val="00170162"/>
    <w:rsid w:val="001D2C8C"/>
    <w:rsid w:val="001E5D7A"/>
    <w:rsid w:val="00207CF0"/>
    <w:rsid w:val="00245C3A"/>
    <w:rsid w:val="002604B6"/>
    <w:rsid w:val="00281B87"/>
    <w:rsid w:val="002B37D9"/>
    <w:rsid w:val="002B6E46"/>
    <w:rsid w:val="002D14E7"/>
    <w:rsid w:val="002D5B3A"/>
    <w:rsid w:val="002F1AC3"/>
    <w:rsid w:val="002F759F"/>
    <w:rsid w:val="00324C44"/>
    <w:rsid w:val="00355507"/>
    <w:rsid w:val="00383708"/>
    <w:rsid w:val="003C239D"/>
    <w:rsid w:val="003D08BE"/>
    <w:rsid w:val="003D1892"/>
    <w:rsid w:val="003E27CF"/>
    <w:rsid w:val="003E664C"/>
    <w:rsid w:val="00422F5C"/>
    <w:rsid w:val="00425D62"/>
    <w:rsid w:val="004916B6"/>
    <w:rsid w:val="004972E5"/>
    <w:rsid w:val="004A0131"/>
    <w:rsid w:val="004B0B1F"/>
    <w:rsid w:val="004C3248"/>
    <w:rsid w:val="004C753E"/>
    <w:rsid w:val="004F07CE"/>
    <w:rsid w:val="004F57AC"/>
    <w:rsid w:val="0052494B"/>
    <w:rsid w:val="005262EF"/>
    <w:rsid w:val="0052686F"/>
    <w:rsid w:val="00570C83"/>
    <w:rsid w:val="005A2531"/>
    <w:rsid w:val="005A6574"/>
    <w:rsid w:val="005A7405"/>
    <w:rsid w:val="005B0FD4"/>
    <w:rsid w:val="005F700A"/>
    <w:rsid w:val="0063477F"/>
    <w:rsid w:val="00635F49"/>
    <w:rsid w:val="00672DDF"/>
    <w:rsid w:val="00675CAB"/>
    <w:rsid w:val="006A7E57"/>
    <w:rsid w:val="006B5321"/>
    <w:rsid w:val="006C53F1"/>
    <w:rsid w:val="006D1DCE"/>
    <w:rsid w:val="006D62B4"/>
    <w:rsid w:val="006D6E3B"/>
    <w:rsid w:val="006F09BB"/>
    <w:rsid w:val="00720483"/>
    <w:rsid w:val="007C509B"/>
    <w:rsid w:val="007C7E13"/>
    <w:rsid w:val="007E7CDF"/>
    <w:rsid w:val="007F17D1"/>
    <w:rsid w:val="007F37A5"/>
    <w:rsid w:val="00805619"/>
    <w:rsid w:val="008840B4"/>
    <w:rsid w:val="00894DE1"/>
    <w:rsid w:val="0092056D"/>
    <w:rsid w:val="0095417E"/>
    <w:rsid w:val="00985C4B"/>
    <w:rsid w:val="00992EA7"/>
    <w:rsid w:val="009B2011"/>
    <w:rsid w:val="009B5FAD"/>
    <w:rsid w:val="009C59CF"/>
    <w:rsid w:val="009C77F4"/>
    <w:rsid w:val="009E2470"/>
    <w:rsid w:val="00A06764"/>
    <w:rsid w:val="00A10FE3"/>
    <w:rsid w:val="00A26168"/>
    <w:rsid w:val="00A34C9E"/>
    <w:rsid w:val="00A71123"/>
    <w:rsid w:val="00AA772E"/>
    <w:rsid w:val="00AD4954"/>
    <w:rsid w:val="00AF22B7"/>
    <w:rsid w:val="00B00DDC"/>
    <w:rsid w:val="00B32A3A"/>
    <w:rsid w:val="00B4416B"/>
    <w:rsid w:val="00B44258"/>
    <w:rsid w:val="00B5311A"/>
    <w:rsid w:val="00B65214"/>
    <w:rsid w:val="00B747C7"/>
    <w:rsid w:val="00BD7314"/>
    <w:rsid w:val="00C04D3C"/>
    <w:rsid w:val="00C06A75"/>
    <w:rsid w:val="00C1718D"/>
    <w:rsid w:val="00C175AC"/>
    <w:rsid w:val="00C410C2"/>
    <w:rsid w:val="00C53CB5"/>
    <w:rsid w:val="00C85BA2"/>
    <w:rsid w:val="00CA43AB"/>
    <w:rsid w:val="00CC3761"/>
    <w:rsid w:val="00CE2EBF"/>
    <w:rsid w:val="00CF69C6"/>
    <w:rsid w:val="00D03426"/>
    <w:rsid w:val="00D04626"/>
    <w:rsid w:val="00D26830"/>
    <w:rsid w:val="00D30D31"/>
    <w:rsid w:val="00D47D7C"/>
    <w:rsid w:val="00DB44DA"/>
    <w:rsid w:val="00DF030A"/>
    <w:rsid w:val="00DF26B1"/>
    <w:rsid w:val="00DF68C4"/>
    <w:rsid w:val="00E1039F"/>
    <w:rsid w:val="00E21E6E"/>
    <w:rsid w:val="00E3217B"/>
    <w:rsid w:val="00E33CCE"/>
    <w:rsid w:val="00E87D2A"/>
    <w:rsid w:val="00EC5671"/>
    <w:rsid w:val="00EE37EF"/>
    <w:rsid w:val="00F65C08"/>
    <w:rsid w:val="00F87A4F"/>
    <w:rsid w:val="00F94D5C"/>
    <w:rsid w:val="00F97020"/>
    <w:rsid w:val="00FA3862"/>
    <w:rsid w:val="00FA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BC985"/>
  <w15:chartTrackingRefBased/>
  <w15:docId w15:val="{BF55C7C1-31F3-402A-961F-1C7642213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BECFEC-0BD0-425E-AE17-1F5E9D55F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ang</dc:creator>
  <cp:keywords/>
  <dc:description/>
  <cp:lastModifiedBy>Mridula Ramakrishnan</cp:lastModifiedBy>
  <cp:revision>92</cp:revision>
  <dcterms:created xsi:type="dcterms:W3CDTF">2017-08-15T17:58:00Z</dcterms:created>
  <dcterms:modified xsi:type="dcterms:W3CDTF">2020-02-21T11:38:00Z</dcterms:modified>
</cp:coreProperties>
</file>